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0A3" w:rsidRPr="00D0020D" w:rsidRDefault="009840A3" w:rsidP="009840A3">
      <w:pPr>
        <w:jc w:val="center"/>
        <w:rPr>
          <w:rFonts w:ascii="Times New Roman" w:hAnsi="Times New Roman" w:cs="Times New Roman"/>
          <w:b/>
          <w:bCs/>
        </w:rPr>
      </w:pPr>
      <w:bookmarkStart w:id="0" w:name="_Hlk219167112"/>
      <w:r>
        <w:rPr>
          <w:rFonts w:ascii="Times New Roman" w:hAnsi="Times New Roman" w:cs="Times New Roman"/>
          <w:b/>
          <w:bCs/>
          <w:sz w:val="22"/>
          <w:szCs w:val="22"/>
        </w:rPr>
        <w:t>S1</w:t>
      </w:r>
      <w:r w:rsidRPr="00FB2BA0">
        <w:rPr>
          <w:rFonts w:ascii="Times New Roman" w:hAnsi="Times New Roman" w:cs="Times New Roman"/>
          <w:b/>
          <w:bCs/>
          <w:sz w:val="22"/>
          <w:szCs w:val="22"/>
        </w:rPr>
        <w:t>Table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B33DFF">
        <w:rPr>
          <w:rFonts w:ascii="Times New Roman" w:hAnsi="Times New Roman" w:cs="Times New Roman"/>
          <w:sz w:val="22"/>
          <w:szCs w:val="22"/>
        </w:rPr>
        <w:t>Leave-One-Out Meta-Analysis for Pooled Prevalence of IPP-LARC</w:t>
      </w:r>
    </w:p>
    <w:tbl>
      <w:tblPr>
        <w:tblStyle w:val="GridTable1Light-Accent3"/>
        <w:tblW w:w="0" w:type="auto"/>
        <w:jc w:val="center"/>
        <w:tblLook w:val="04A0" w:firstRow="1" w:lastRow="0" w:firstColumn="1" w:lastColumn="0" w:noHBand="0" w:noVBand="1"/>
      </w:tblPr>
      <w:tblGrid>
        <w:gridCol w:w="3294"/>
        <w:gridCol w:w="1350"/>
        <w:gridCol w:w="1823"/>
        <w:gridCol w:w="842"/>
      </w:tblGrid>
      <w:tr w:rsidR="009840A3" w:rsidRPr="004251C9" w:rsidTr="00C42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bookmarkEnd w:id="0"/>
          <w:p w:rsidR="009840A3" w:rsidRPr="004251C9" w:rsidRDefault="009840A3" w:rsidP="00C4234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y Omitte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hideMark/>
          </w:tcPr>
          <w:p w:rsidR="009840A3" w:rsidRPr="004251C9" w:rsidRDefault="009840A3" w:rsidP="00C42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por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9840A3" w:rsidRPr="004251C9" w:rsidRDefault="009840A3" w:rsidP="00C42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9840A3" w:rsidRPr="004251C9" w:rsidRDefault="009840A3" w:rsidP="00C42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² (%)</w:t>
            </w:r>
          </w:p>
        </w:tc>
      </w:tr>
      <w:tr w:rsidR="009840A3" w:rsidRPr="004251C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9840A3" w:rsidRPr="004251C9" w:rsidRDefault="009840A3" w:rsidP="00C4234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Teshome et al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1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0.1572;0.2721]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3</w:t>
            </w:r>
          </w:p>
        </w:tc>
      </w:tr>
      <w:tr w:rsidR="009840A3" w:rsidRPr="004251C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0A3" w:rsidRPr="004251C9" w:rsidRDefault="009840A3" w:rsidP="00C4234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Arero et al.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52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0.1541; 0.2614]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0</w:t>
            </w:r>
          </w:p>
        </w:tc>
      </w:tr>
      <w:tr w:rsidR="009840A3" w:rsidRPr="004251C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0A3" w:rsidRPr="004251C9" w:rsidRDefault="009840A3" w:rsidP="00C4234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Belayihun et al.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13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0.1567; 0.2716]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2</w:t>
            </w:r>
          </w:p>
        </w:tc>
      </w:tr>
      <w:tr w:rsidR="009840A3" w:rsidRPr="004251C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0A3" w:rsidRPr="004251C9" w:rsidRDefault="009840A3" w:rsidP="00C4234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Demissie et al.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.18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16.59; 28.33]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2</w:t>
            </w:r>
          </w:p>
        </w:tc>
      </w:tr>
      <w:tr w:rsidR="009840A3" w:rsidRPr="004251C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0A3" w:rsidRPr="004251C9" w:rsidRDefault="009840A3" w:rsidP="00C4234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Gudeta et al.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04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0.1638; 0.2827]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2</w:t>
            </w:r>
          </w:p>
        </w:tc>
      </w:tr>
      <w:tr w:rsidR="009840A3" w:rsidRPr="004251C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0A3" w:rsidRPr="004251C9" w:rsidRDefault="009840A3" w:rsidP="00C4234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Gebremichael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94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0.1629; 0.2817]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3</w:t>
            </w:r>
          </w:p>
        </w:tc>
      </w:tr>
      <w:tr w:rsidR="009840A3" w:rsidRPr="004251C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0A3" w:rsidRPr="004251C9" w:rsidRDefault="009840A3" w:rsidP="00C4234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Asnake et al.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84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0.1567; 0.2653]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0</w:t>
            </w:r>
          </w:p>
        </w:tc>
      </w:tr>
      <w:tr w:rsidR="009840A3" w:rsidRPr="004251C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0A3" w:rsidRPr="004251C9" w:rsidRDefault="009840A3" w:rsidP="00C4234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Silesh et al.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76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0.1617; 0.2792]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3</w:t>
            </w:r>
          </w:p>
        </w:tc>
      </w:tr>
      <w:tr w:rsidR="009840A3" w:rsidRPr="004251C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0A3" w:rsidRPr="004251C9" w:rsidRDefault="009840A3" w:rsidP="00C4234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Sium et al.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05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0.1638; 0.2829]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2</w:t>
            </w:r>
          </w:p>
        </w:tc>
      </w:tr>
      <w:tr w:rsidR="009840A3" w:rsidRPr="004251C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0A3" w:rsidRPr="004251C9" w:rsidRDefault="009840A3" w:rsidP="00C4234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Sori et al.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59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0.1723; 0.2843]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0</w:t>
            </w:r>
          </w:p>
        </w:tc>
      </w:tr>
      <w:tr w:rsidR="009840A3" w:rsidRPr="004251C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0A3" w:rsidRPr="004251C9" w:rsidRDefault="009840A3" w:rsidP="00C4234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Ayena et al.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50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0.1594; 0.2763]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3</w:t>
            </w:r>
          </w:p>
        </w:tc>
      </w:tr>
      <w:tr w:rsidR="009840A3" w:rsidRPr="004251C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0A3" w:rsidRPr="004251C9" w:rsidRDefault="009840A3" w:rsidP="00C4234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Tariku et al.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58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0.1600; 0.2773]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3</w:t>
            </w:r>
          </w:p>
        </w:tc>
      </w:tr>
      <w:tr w:rsidR="009840A3" w:rsidRPr="004251C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0A3" w:rsidRPr="004251C9" w:rsidRDefault="009840A3" w:rsidP="00C4234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Tegene et al.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85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0.1554; 0.2671]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2</w:t>
            </w:r>
          </w:p>
        </w:tc>
      </w:tr>
      <w:tr w:rsidR="009840A3" w:rsidRPr="004251C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0A3" w:rsidRPr="004251C9" w:rsidRDefault="009840A3" w:rsidP="00C4234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Tesfaye et al.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13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0.1570; 0.2714]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3</w:t>
            </w:r>
          </w:p>
        </w:tc>
      </w:tr>
      <w:tr w:rsidR="009840A3" w:rsidRPr="004251C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0A3" w:rsidRPr="004251C9" w:rsidRDefault="009840A3" w:rsidP="00C4234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Usso et al.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89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0.1627; 0.2809]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3</w:t>
            </w:r>
          </w:p>
        </w:tc>
      </w:tr>
      <w:tr w:rsidR="009840A3" w:rsidRPr="004251C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0A3" w:rsidRPr="004251C9" w:rsidRDefault="009840A3" w:rsidP="00C4234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Gadigbe et al.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31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0.1573; 0.2748]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2</w:t>
            </w:r>
          </w:p>
        </w:tc>
      </w:tr>
      <w:tr w:rsidR="009840A3" w:rsidRPr="004251C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0A3" w:rsidRPr="004251C9" w:rsidRDefault="009840A3" w:rsidP="00C4234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Kitessa et al.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46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0.1692; 0.2854]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3</w:t>
            </w:r>
          </w:p>
        </w:tc>
      </w:tr>
      <w:tr w:rsidR="009840A3" w:rsidRPr="004251C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0A3" w:rsidRPr="004251C9" w:rsidRDefault="009840A3" w:rsidP="00C4234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Bizuneh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24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0.1576; 0.2729]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3</w:t>
            </w:r>
          </w:p>
        </w:tc>
      </w:tr>
      <w:tr w:rsidR="009840A3" w:rsidRPr="004251C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0A3" w:rsidRPr="004251C9" w:rsidRDefault="009840A3" w:rsidP="00C4234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Nakiwunga et al.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20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0.1663; 0.2832]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2</w:t>
            </w:r>
          </w:p>
        </w:tc>
      </w:tr>
      <w:tr w:rsidR="009840A3" w:rsidRPr="004251C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0A3" w:rsidRPr="004251C9" w:rsidRDefault="009840A3" w:rsidP="00C4234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Wudineh et al.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36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0.1583; 0.2746]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3</w:t>
            </w:r>
          </w:p>
        </w:tc>
      </w:tr>
      <w:tr w:rsidR="009840A3" w:rsidRPr="004251C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0A3" w:rsidRPr="004251C9" w:rsidRDefault="009840A3" w:rsidP="00C4234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Melkie et al.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38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0.1684; 0.2845]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2</w:t>
            </w:r>
          </w:p>
        </w:tc>
      </w:tr>
      <w:tr w:rsidR="009840A3" w:rsidRPr="004251C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0A3" w:rsidRPr="004251C9" w:rsidRDefault="009840A3" w:rsidP="00C4234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Kachiro et al.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00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0.1749; 0.2901]</w:t>
            </w:r>
          </w:p>
        </w:tc>
        <w:tc>
          <w:tcPr>
            <w:tcW w:w="0" w:type="auto"/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2</w:t>
            </w:r>
          </w:p>
        </w:tc>
      </w:tr>
      <w:tr w:rsidR="009840A3" w:rsidRPr="004251C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840A3" w:rsidRPr="004251C9" w:rsidRDefault="009840A3" w:rsidP="00C4234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Obua et al.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0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0.1768; 0.2886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9840A3" w:rsidRPr="004251C9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51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0</w:t>
            </w:r>
          </w:p>
        </w:tc>
      </w:tr>
      <w:tr w:rsidR="009840A3" w:rsidRPr="00883CA2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840A3" w:rsidRPr="00883CA2" w:rsidRDefault="009840A3" w:rsidP="00C4234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83CA2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9840A3" w:rsidRPr="00883CA2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83CA2">
              <w:rPr>
                <w:rFonts w:ascii="Times New Roman" w:hAnsi="Times New Roman" w:cs="Times New Roman"/>
                <w:b/>
                <w:bCs/>
              </w:rPr>
              <w:t>21.7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9840A3" w:rsidRPr="00883CA2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83CA2">
              <w:rPr>
                <w:rFonts w:ascii="Times New Roman" w:hAnsi="Times New Roman" w:cs="Times New Roman"/>
                <w:b/>
                <w:bCs/>
              </w:rPr>
              <w:t>[16.36, 27.65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9840A3" w:rsidRPr="00883CA2" w:rsidRDefault="009840A3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83CA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8.2</w:t>
            </w:r>
          </w:p>
        </w:tc>
      </w:tr>
    </w:tbl>
    <w:p w:rsidR="005A66A9" w:rsidRDefault="009840A3">
      <w:bookmarkStart w:id="1" w:name="_GoBack"/>
      <w:bookmarkEnd w:id="1"/>
    </w:p>
    <w:sectPr w:rsidR="005A6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0A3"/>
    <w:rsid w:val="009840A3"/>
    <w:rsid w:val="00CC5B64"/>
    <w:rsid w:val="00F5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8731E2-171C-4308-8D30-12084040B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0A3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9840A3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bano</dc:creator>
  <cp:keywords/>
  <dc:description/>
  <cp:lastModifiedBy>Ritbano</cp:lastModifiedBy>
  <cp:revision>1</cp:revision>
  <dcterms:created xsi:type="dcterms:W3CDTF">2026-03-31T13:45:00Z</dcterms:created>
  <dcterms:modified xsi:type="dcterms:W3CDTF">2026-03-31T13:46:00Z</dcterms:modified>
</cp:coreProperties>
</file>